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E488C" w:rsidRDefault="00DE488C" w14:paraId="776895A7" w14:textId="0F81AB2A">
      <w:r w:rsidRPr="64159DDD" w:rsidR="00DE488C">
        <w:rPr>
          <w:b w:val="1"/>
          <w:bCs w:val="1"/>
        </w:rPr>
        <w:t>S</w:t>
      </w:r>
      <w:r w:rsidRPr="64159DDD" w:rsidR="5FA6B92B">
        <w:rPr>
          <w:b w:val="1"/>
          <w:bCs w:val="1"/>
        </w:rPr>
        <w:t>1</w:t>
      </w:r>
      <w:r w:rsidRPr="64159DDD" w:rsidR="19328C1D">
        <w:rPr>
          <w:b w:val="1"/>
          <w:bCs w:val="1"/>
        </w:rPr>
        <w:t xml:space="preserve"> </w:t>
      </w:r>
      <w:r w:rsidRPr="64159DDD" w:rsidR="5FA6B92B">
        <w:rPr>
          <w:b w:val="1"/>
          <w:bCs w:val="1"/>
        </w:rPr>
        <w:t>File</w:t>
      </w:r>
      <w:r w:rsidRPr="64159DDD" w:rsidR="00DE488C">
        <w:rPr>
          <w:b w:val="1"/>
          <w:bCs w:val="1"/>
        </w:rPr>
        <w:t>.</w:t>
      </w:r>
      <w:r w:rsidR="00DE488C">
        <w:rPr/>
        <w:t xml:space="preserve"> </w:t>
      </w:r>
      <w:r w:rsidRPr="64159DDD" w:rsidR="00DE488C">
        <w:rPr>
          <w:b w:val="1"/>
          <w:bCs w:val="1"/>
        </w:rPr>
        <w:t xml:space="preserve">Search Strategy </w:t>
      </w:r>
    </w:p>
    <w:p w:rsidR="00DE488C" w:rsidP="00DE488C" w:rsidRDefault="00DE488C" w14:paraId="284B90D4" w14:textId="77777777"/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Pr="00DE488C" w:rsidR="00DE488C" w:rsidTr="00DE488C" w14:paraId="0D22EE0E" w14:textId="77777777">
        <w:trPr>
          <w:trHeight w:val="300"/>
        </w:trPr>
        <w:tc>
          <w:tcPr>
            <w:tcW w:w="90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DE488C" w:rsidR="00DE488C" w:rsidP="00DE488C" w:rsidRDefault="00DE488C" w14:paraId="76335C94" w14:textId="77777777">
            <w:pPr>
              <w:spacing w:after="0" w:line="276" w:lineRule="auto"/>
              <w:textAlignment w:val="baseline"/>
              <w:rPr>
                <w:rFonts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488C">
              <w:rPr>
                <w:rFonts w:eastAsia="Times New Roman" w:cs="Calibri"/>
                <w:b/>
                <w:bCs/>
                <w:kern w:val="0"/>
                <w:sz w:val="22"/>
                <w:szCs w:val="22"/>
                <w:lang w:val="en-AU" w:eastAsia="en-GB"/>
                <w14:ligatures w14:val="none"/>
              </w:rPr>
              <w:t>Population one:</w:t>
            </w:r>
            <w:r w:rsidRPr="00DE488C"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:lang w:val="en-AU" w:eastAsia="en-GB"/>
                <w14:ligatures w14:val="none"/>
              </w:rPr>
              <w:t> </w:t>
            </w:r>
            <w:r w:rsidRPr="00DE488C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DE488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:rsidRPr="00DE488C" w:rsidR="00DE488C" w:rsidP="00DE488C" w:rsidRDefault="00DE488C" w14:paraId="2B739B8B" w14:textId="77777777">
            <w:pPr>
              <w:spacing w:after="0" w:line="276" w:lineRule="auto"/>
              <w:textAlignment w:val="baseline"/>
              <w:rPr>
                <w:rFonts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“</w:t>
            </w:r>
            <w:proofErr w:type="gramStart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minority</w:t>
            </w:r>
            <w:proofErr w:type="gramEnd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 xml:space="preserve"> ethnic*” OR “ethnic </w:t>
            </w:r>
            <w:proofErr w:type="spellStart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minorit</w:t>
            </w:r>
            <w:proofErr w:type="spellEnd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 xml:space="preserve">*” OR BAME OR BME OR CALD OR “cultural diver*” OR culture* OR “South Asia*” OR Indian* OR Pakistani* OR Bangladeshi* OR Gujarati* OR Punjabi* OR Sikh* OR Muslim* OR Hindi* OR Black* OR Africa* OR </w:t>
            </w:r>
            <w:proofErr w:type="spellStart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Caribbea</w:t>
            </w:r>
            <w:proofErr w:type="spellEnd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 xml:space="preserve">* OR Racial OR Race OR </w:t>
            </w:r>
            <w:proofErr w:type="spellStart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migra</w:t>
            </w:r>
            <w:proofErr w:type="spellEnd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*</w:t>
            </w:r>
            <w:r w:rsidRPr="00DE488C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DE488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Pr="00DE488C" w:rsidR="00DE488C" w:rsidTr="00DE488C" w14:paraId="22D974EB" w14:textId="77777777">
        <w:trPr>
          <w:trHeight w:val="300"/>
        </w:trPr>
        <w:tc>
          <w:tcPr>
            <w:tcW w:w="90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DE488C" w:rsidR="00DE488C" w:rsidP="00DE488C" w:rsidRDefault="00DE488C" w14:paraId="1013384D" w14:textId="77777777">
            <w:pPr>
              <w:spacing w:after="0" w:line="276" w:lineRule="auto"/>
              <w:textAlignment w:val="baseline"/>
              <w:rPr>
                <w:rFonts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488C">
              <w:rPr>
                <w:rFonts w:eastAsia="Times New Roman" w:cs="Calibri"/>
                <w:b/>
                <w:bCs/>
                <w:kern w:val="0"/>
                <w:sz w:val="22"/>
                <w:szCs w:val="22"/>
                <w:lang w:val="en-AU" w:eastAsia="en-GB"/>
                <w14:ligatures w14:val="none"/>
              </w:rPr>
              <w:t>Population two:</w:t>
            </w:r>
            <w:r w:rsidRPr="00DE488C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DE488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:rsidRPr="00DE488C" w:rsidR="00DE488C" w:rsidP="00DE488C" w:rsidRDefault="00DE488C" w14:paraId="4C6391B4" w14:textId="77777777">
            <w:pPr>
              <w:spacing w:after="0" w:line="276" w:lineRule="auto"/>
              <w:textAlignment w:val="baseline"/>
              <w:rPr>
                <w:rFonts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 xml:space="preserve">dement* or Alzheimer* or Parkinson* or Lewy or Fronto* or Huntington or Chorea or “amyotrophic lateral sclerosis” or ALS or “motor neuron* disease” or MND or “progressive muscular atrophy” or Gehrig or </w:t>
            </w:r>
            <w:proofErr w:type="spellStart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neurodegen</w:t>
            </w:r>
            <w:proofErr w:type="spellEnd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 xml:space="preserve">* or </w:t>
            </w:r>
            <w:proofErr w:type="spellStart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neurolog</w:t>
            </w:r>
            <w:proofErr w:type="spellEnd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* or “</w:t>
            </w:r>
            <w:proofErr w:type="spellStart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cognitiv</w:t>
            </w:r>
            <w:proofErr w:type="spellEnd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* impair*”</w:t>
            </w:r>
            <w:r w:rsidRPr="00DE488C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DE488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Pr="00DE488C" w:rsidR="00DE488C" w:rsidTr="00DE488C" w14:paraId="73388622" w14:textId="77777777">
        <w:trPr>
          <w:trHeight w:val="300"/>
        </w:trPr>
        <w:tc>
          <w:tcPr>
            <w:tcW w:w="90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DE488C" w:rsidR="00DE488C" w:rsidP="00DE488C" w:rsidRDefault="00DE488C" w14:paraId="0B671CA3" w14:textId="77777777">
            <w:pPr>
              <w:spacing w:after="0" w:line="276" w:lineRule="auto"/>
              <w:textAlignment w:val="baseline"/>
              <w:rPr>
                <w:rFonts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488C">
              <w:rPr>
                <w:rFonts w:eastAsia="Times New Roman" w:cs="Calibri"/>
                <w:b/>
                <w:bCs/>
                <w:kern w:val="0"/>
                <w:sz w:val="22"/>
                <w:szCs w:val="22"/>
                <w:lang w:val="en-AU" w:eastAsia="en-GB"/>
                <w14:ligatures w14:val="none"/>
              </w:rPr>
              <w:t>Intervention:</w:t>
            </w:r>
            <w:r w:rsidRPr="00DE488C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DE488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:rsidRPr="00DE488C" w:rsidR="00DE488C" w:rsidP="00DE488C" w:rsidRDefault="00DE488C" w14:paraId="0DC254B6" w14:textId="77777777">
            <w:pPr>
              <w:spacing w:after="0" w:line="276" w:lineRule="auto"/>
              <w:textAlignment w:val="baseline"/>
              <w:rPr>
                <w:rFonts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488C">
              <w:rPr>
                <w:rFonts w:eastAsia="Times New Roman" w:cs="Calibri"/>
                <w:color w:val="000000"/>
                <w:kern w:val="0"/>
                <w:sz w:val="22"/>
                <w:szCs w:val="22"/>
                <w:shd w:val="clear" w:color="auto" w:fill="FFFFFF"/>
                <w:lang w:val="en-AU" w:eastAsia="en-GB"/>
                <w14:ligatures w14:val="none"/>
              </w:rPr>
              <w:t xml:space="preserve">education* OR aware* OR “health </w:t>
            </w:r>
            <w:proofErr w:type="spellStart"/>
            <w:r w:rsidRPr="00DE488C">
              <w:rPr>
                <w:rFonts w:eastAsia="Times New Roman" w:cs="Calibri"/>
                <w:color w:val="000000"/>
                <w:kern w:val="0"/>
                <w:sz w:val="22"/>
                <w:szCs w:val="22"/>
                <w:shd w:val="clear" w:color="auto" w:fill="FFFFFF"/>
                <w:lang w:val="en-AU" w:eastAsia="en-GB"/>
                <w14:ligatures w14:val="none"/>
              </w:rPr>
              <w:t>promot</w:t>
            </w:r>
            <w:proofErr w:type="spellEnd"/>
            <w:r w:rsidRPr="00DE488C">
              <w:rPr>
                <w:rFonts w:eastAsia="Times New Roman" w:cs="Calibri"/>
                <w:color w:val="000000"/>
                <w:kern w:val="0"/>
                <w:sz w:val="22"/>
                <w:szCs w:val="22"/>
                <w:shd w:val="clear" w:color="auto" w:fill="FFFFFF"/>
                <w:lang w:val="en-AU" w:eastAsia="en-GB"/>
                <w14:ligatures w14:val="none"/>
              </w:rPr>
              <w:t>*” OR “</w:t>
            </w:r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 xml:space="preserve">health </w:t>
            </w:r>
            <w:proofErr w:type="spellStart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educat</w:t>
            </w:r>
            <w:proofErr w:type="spellEnd"/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*” OR</w:t>
            </w:r>
            <w:r w:rsidRPr="00DE488C">
              <w:rPr>
                <w:rFonts w:eastAsia="Times New Roman" w:cs="Calibri"/>
                <w:color w:val="000000"/>
                <w:kern w:val="0"/>
                <w:sz w:val="22"/>
                <w:szCs w:val="22"/>
                <w:shd w:val="clear" w:color="auto" w:fill="FFFFFF"/>
                <w:lang w:val="en-AU" w:eastAsia="en-GB"/>
                <w14:ligatures w14:val="none"/>
              </w:rPr>
              <w:t xml:space="preserve"> “mass media” OR “campaign*” OR book* OR leaflet* OR information OR DVD OR “social media” OR “community workshop*”</w:t>
            </w:r>
            <w:r w:rsidRPr="00DE488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DE488C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Pr="00DE488C" w:rsidR="00DE488C" w:rsidTr="00DE488C" w14:paraId="54AA26AF" w14:textId="77777777">
        <w:trPr>
          <w:trHeight w:val="300"/>
        </w:trPr>
        <w:tc>
          <w:tcPr>
            <w:tcW w:w="90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DE488C" w:rsidR="00DE488C" w:rsidP="00DE488C" w:rsidRDefault="00DE488C" w14:paraId="5A7EB325" w14:textId="77777777">
            <w:pPr>
              <w:spacing w:after="0" w:line="276" w:lineRule="auto"/>
              <w:textAlignment w:val="baseline"/>
              <w:rPr>
                <w:rFonts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488C">
              <w:rPr>
                <w:rFonts w:eastAsia="Times New Roman" w:cs="Calibri"/>
                <w:b/>
                <w:bCs/>
                <w:kern w:val="0"/>
                <w:sz w:val="22"/>
                <w:szCs w:val="22"/>
                <w:lang w:val="en-AU" w:eastAsia="en-GB"/>
                <w14:ligatures w14:val="none"/>
              </w:rPr>
              <w:t>Outcomes:</w:t>
            </w:r>
            <w:r w:rsidRPr="00DE488C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DE488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:rsidRPr="00DE488C" w:rsidR="00DE488C" w:rsidP="00DE488C" w:rsidRDefault="00DE488C" w14:paraId="49AB88C1" w14:textId="15E97183">
            <w:pPr>
              <w:spacing w:after="0" w:line="276" w:lineRule="auto"/>
              <w:textAlignment w:val="baseline"/>
              <w:rPr>
                <w:rFonts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Attitude* OR awareness OR confidence OR “help seeking” OR knowledge OR stigma OR “self-</w:t>
            </w:r>
            <w:r w:rsidRPr="00DE488C">
              <w:rPr>
                <w:rFonts w:eastAsia="Times New Roman" w:cs="Calibri"/>
                <w:kern w:val="0"/>
                <w:sz w:val="22"/>
                <w:szCs w:val="22"/>
                <w:lang w:val="en-AU" w:eastAsia="en-GB"/>
                <w14:ligatures w14:val="none"/>
              </w:rPr>
              <w:t>efficacy”</w:t>
            </w:r>
            <w:r w:rsidRPr="00DE488C">
              <w:rPr>
                <w:rFonts w:ascii="Arial" w:hAnsi="Arial" w:eastAsia="Times New Roman" w:cs="Arial"/>
                <w:kern w:val="0"/>
                <w:sz w:val="22"/>
                <w:szCs w:val="22"/>
                <w:lang w:val="en-AU" w:eastAsia="en-GB"/>
                <w14:ligatures w14:val="none"/>
              </w:rPr>
              <w:t> </w:t>
            </w:r>
            <w:r w:rsidRPr="00DE488C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</w:tbl>
    <w:p w:rsidR="00DE488C" w:rsidP="00DE488C" w:rsidRDefault="00DE488C" w14:paraId="76613A64" w14:textId="77777777"/>
    <w:p w:rsidRPr="00DE488C" w:rsidR="00DE488C" w:rsidP="00DE488C" w:rsidRDefault="00DE488C" w14:paraId="46E719DA" w14:textId="77777777"/>
    <w:sectPr w:rsidRPr="00DE488C" w:rsidR="00DE488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8C"/>
    <w:rsid w:val="00DE488C"/>
    <w:rsid w:val="0D772405"/>
    <w:rsid w:val="19328C1D"/>
    <w:rsid w:val="3C7A4575"/>
    <w:rsid w:val="5FA6B92B"/>
    <w:rsid w:val="64159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43A4D"/>
  <w15:chartTrackingRefBased/>
  <w15:docId w15:val="{1973F8F0-6FEF-4389-868F-FA7A545A1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488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88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8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8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8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8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8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8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8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E488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E488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E488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E488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E488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E488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E488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E488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E4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88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E488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8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E4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88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E48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8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8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88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E48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88C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DE488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DE488C"/>
  </w:style>
  <w:style w:type="character" w:styleId="eop" w:customStyle="1">
    <w:name w:val="eop"/>
    <w:basedOn w:val="DefaultParagraphFont"/>
    <w:rsid w:val="00DE4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4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7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9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44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4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0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3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89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D0E197CC30C4AA1DF688C7DB9E366" ma:contentTypeVersion="11" ma:contentTypeDescription="Create a new document." ma:contentTypeScope="" ma:versionID="851f6cd64d0c4b0edcc6f832625b168a">
  <xsd:schema xmlns:xsd="http://www.w3.org/2001/XMLSchema" xmlns:xs="http://www.w3.org/2001/XMLSchema" xmlns:p="http://schemas.microsoft.com/office/2006/metadata/properties" xmlns:ns2="bda48e5a-ad79-41c7-8bbd-50d28c2dd919" xmlns:ns3="62723d95-7ff1-4dd2-a56c-b987a8762243" targetNamespace="http://schemas.microsoft.com/office/2006/metadata/properties" ma:root="true" ma:fieldsID="68975d8faae21f6853772d5fd278cd29" ns2:_="" ns3:_="">
    <xsd:import namespace="bda48e5a-ad79-41c7-8bbd-50d28c2dd919"/>
    <xsd:import namespace="62723d95-7ff1-4dd2-a56c-b987a87622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48e5a-ad79-41c7-8bbd-50d28c2dd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76074f5-1be8-4ced-b50d-89525c034c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23d95-7ff1-4dd2-a56c-b987a876224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c0c90cc-70cb-421c-b8bd-c6aa27de3700}" ma:internalName="TaxCatchAll" ma:showField="CatchAllData" ma:web="62723d95-7ff1-4dd2-a56c-b987a87622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a48e5a-ad79-41c7-8bbd-50d28c2dd919">
      <Terms xmlns="http://schemas.microsoft.com/office/infopath/2007/PartnerControls"/>
    </lcf76f155ced4ddcb4097134ff3c332f>
    <TaxCatchAll xmlns="62723d95-7ff1-4dd2-a56c-b987a8762243" xsi:nil="true"/>
  </documentManagement>
</p:properties>
</file>

<file path=customXml/itemProps1.xml><?xml version="1.0" encoding="utf-8"?>
<ds:datastoreItem xmlns:ds="http://schemas.openxmlformats.org/officeDocument/2006/customXml" ds:itemID="{7D5A73C9-B294-4640-9D49-CC17964384BE}"/>
</file>

<file path=customXml/itemProps2.xml><?xml version="1.0" encoding="utf-8"?>
<ds:datastoreItem xmlns:ds="http://schemas.openxmlformats.org/officeDocument/2006/customXml" ds:itemID="{44CBC76D-D61D-428E-8985-4C5BFA4C08DB}"/>
</file>

<file path=customXml/itemProps3.xml><?xml version="1.0" encoding="utf-8"?>
<ds:datastoreItem xmlns:ds="http://schemas.openxmlformats.org/officeDocument/2006/customXml" ds:itemID="{1CEBF8C9-F91E-4023-9870-E9432AFCAD8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 Caulfield</dc:creator>
  <keywords/>
  <dc:description/>
  <lastModifiedBy>Maria Caulfield</lastModifiedBy>
  <revision>4</revision>
  <dcterms:created xsi:type="dcterms:W3CDTF">2024-06-27T08:53:00.0000000Z</dcterms:created>
  <dcterms:modified xsi:type="dcterms:W3CDTF">2025-01-10T14:17:08.192332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D0E197CC30C4AA1DF688C7DB9E366</vt:lpwstr>
  </property>
  <property fmtid="{D5CDD505-2E9C-101B-9397-08002B2CF9AE}" pid="3" name="MediaServiceImageTags">
    <vt:lpwstr/>
  </property>
</Properties>
</file>